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00" w:after="0"/>
        <w:outlineLvl w:val="3"/>
        <w:rPr/>
      </w:pPr>
      <w:r>
        <w:rPr>
          <w:rFonts w:eastAsia="Arial Unicode MS"/>
          <w:b/>
          <w:kern w:val="0"/>
          <w:sz w:val="24"/>
        </w:rPr>
        <w:t xml:space="preserve">Table S3. </w:t>
      </w:r>
      <w:r>
        <w:rPr>
          <w:rFonts w:eastAsia="Arial Unicode MS"/>
          <w:b/>
          <w:bCs/>
          <w:sz w:val="24"/>
        </w:rPr>
        <w:t>A total of 101 proteins filtered as significantly differential proteins.</w:t>
      </w:r>
      <w:r>
        <w:rPr>
          <w:rFonts w:eastAsia="Arial Unicode MS"/>
          <w:bCs/>
          <w:sz w:val="24"/>
        </w:rPr>
        <w:t xml:space="preserve"> </w:t>
      </w:r>
      <w:r>
        <w:rPr>
          <w:sz w:val="24"/>
        </w:rPr>
        <w:t xml:space="preserve">Note that all the reference listed were closely related to NSCLC and </w:t>
      </w:r>
      <w:r>
        <w:rPr>
          <w:sz w:val="24"/>
        </w:rPr>
        <w:t>reported</w:t>
      </w:r>
      <w:r>
        <w:rPr>
          <w:sz w:val="24"/>
        </w:rPr>
        <w:t xml:space="preserve"> the identical up or down regulation trend with our results.</w:t>
      </w:r>
    </w:p>
    <w:p>
      <w:pPr>
        <w:pStyle w:val="Normal"/>
        <w:widowControl/>
        <w:numPr>
          <w:ilvl w:val="0"/>
          <w:numId w:val="0"/>
        </w:numPr>
        <w:spacing w:before="200" w:after="0"/>
        <w:outlineLvl w:val="3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00" w:after="0"/>
        <w:outlineLvl w:val="3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22"/>
        <w:gridCol w:w="824"/>
        <w:gridCol w:w="824"/>
        <w:gridCol w:w="552"/>
        <w:gridCol w:w="551"/>
        <w:gridCol w:w="546"/>
        <w:gridCol w:w="13"/>
        <w:gridCol w:w="761"/>
        <w:gridCol w:w="97"/>
        <w:gridCol w:w="13"/>
      </w:tblGrid>
      <w:tr>
        <w:trPr>
          <w:trHeight w:val="270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PI ID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wissPort/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rembl</w:t>
            </w:r>
          </w:p>
        </w:tc>
        <w:tc>
          <w:tcPr>
            <w:tcW w:w="16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ormalized averag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eptide hits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Referrences of NSCL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78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p-regulated in AD and SC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lpha-1-antitryps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A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5317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0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6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93.4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60.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2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lpha-1B-glyco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1B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8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421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3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7.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4b-binding protein alpha ch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4BP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17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400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4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4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4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4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38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4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ibrinogen alpha ch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18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67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.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ibrinogen gamma ch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21971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67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aptoglob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17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073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7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4.3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3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6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aptoglobin-related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P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077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073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9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5.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emoglobin subunit alph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BA1/HBA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107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699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hatterji&lt;/Author&gt;&lt;Year&gt;2007&lt;/Year&gt;&lt;RecNum&gt;2&lt;/RecNum&gt;&lt;DisplayText&gt;[9]&lt;/DisplayText&gt;&lt;record&gt;&lt;rec-number&gt;2&lt;/rec-number&gt;&lt;foreign-keys&gt;&lt;key app="EN" db-id="fz5fr5frq9xvfye2zv0v5zptdd5ped09t2vs"&gt;2&lt;/key&gt;&lt;/foreign-keys&gt;&lt;ref-type name="Journal Article"&gt;17&lt;/ref-type&gt;&lt;contributors&gt;&lt;authors&gt;&lt;author&gt;Chatterji, B.&lt;/author&gt;&lt;author&gt;Borlak, J.&lt;/author&gt;&lt;/authors&gt;&lt;/contributors&gt;&lt;auth-address&gt;Department of Drug Research and Medical Biotechnology, Fraunhofer Institute of Toxicology and Experimental Medicine, Hannover, Germany.&lt;/auth-address&gt;&lt;titles&gt;&lt;title&gt;Serum proteomics of lung adenocarcinomas induced by targeted overexpression of c-raf in alveolar epithelium identifies candidate biomarkers&lt;/title&gt;&lt;secondary-title&gt;Proteomics&lt;/secondary-title&gt;&lt;/titles&gt;&lt;periodical&gt;&lt;full-title&gt;Proteomics&lt;/full-title&gt;&lt;/periodical&gt;&lt;pages&gt;3980-91&lt;/pages&gt;&lt;volume&gt;7&lt;/volume&gt;&lt;number&gt;21&lt;/number&gt;&lt;edition&gt;2007/09/29&lt;/edition&gt;&lt;keywords&gt;&lt;keyword&gt;Adenocarcinoma/*blood/*genetics/pathology&lt;/keyword&gt;&lt;keyword&gt;Animals&lt;/keyword&gt;&lt;keyword&gt;Epithelium/metabolism&lt;/keyword&gt;&lt;keyword&gt;Gene Expression&lt;/keyword&gt;&lt;keyword&gt;Lung Neoplasms/*blood/*genetics/pathology&lt;/keyword&gt;&lt;keyword&gt;Mice&lt;/keyword&gt;&lt;keyword&gt;Mice, Transgenic&lt;/keyword&gt;&lt;keyword&gt;Neoplasm Proteins/blood&lt;/keyword&gt;&lt;keyword&gt;Peptides/genetics&lt;/keyword&gt;&lt;keyword&gt;Proteomics/methods&lt;/keyword&gt;&lt;keyword&gt;Proto-Oncogene Proteins c-raf/*genetics&lt;/keyword&gt;&lt;keyword&gt;Pulmonary Alveoli/metabolism&lt;/keyword&gt;&lt;keyword&gt;Spectrometry, Mass, Matrix-Assisted Laser Desorption-Ionization&lt;/keyword&gt;&lt;keyword&gt;Tumor Markers, Biological/*blood&lt;/keyword&gt;&lt;/keywords&gt;&lt;dates&gt;&lt;year&gt;2007&lt;/year&gt;&lt;pub-dates&gt;&lt;date&gt;Nov&lt;/date&gt;&lt;/pub-dates&gt;&lt;/dates&gt;&lt;isbn&gt;1615-9853 (Print)&amp;#xD;1615-9853 (Linking)&lt;/isbn&gt;&lt;accession-num&gt;17902193&lt;/accession-num&gt;&lt;urls&gt;&lt;related-urls&gt;&lt;url&gt;http://www.ncbi.nlm.nih.gov/entrez/query.fcgi?cmd=Retrieve&amp;amp;db=PubMed&amp;amp;dopt=Citation&amp;amp;list_uids=17902193&lt;/url&gt;&lt;/related-urls&gt;&lt;/urls&gt;&lt;electronic-resource-num&gt;10.1002/pmic.200700290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emoglobin subunit bet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5475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6887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emopex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PX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8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9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4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3.3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0.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Leucine-rich alpha-2-glyco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RG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Multivesicular body subunit 12B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M125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5264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9H7P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Myosin-reactive immunoglobulin light chain variable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439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9UL8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rothromb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1956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073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6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5.8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3.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rotransferr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F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6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8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76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81.6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31.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rum amyloid A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AA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5257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3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.8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8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rum amyloid A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AA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061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3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.9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.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ciel&lt;/Author&gt;&lt;Year&gt;2005&lt;/Year&gt;&lt;RecNum&gt;4&lt;/RecNum&gt;&lt;DisplayText&gt;[11]&lt;/DisplayText&gt;&lt;record&gt;&lt;rec-number&gt;4&lt;/rec-number&gt;&lt;foreign-keys&gt;&lt;key app="EN" db-id="fz5fr5frq9xvfye2zv0v5zptdd5ped09t2vs"&gt;4&lt;/key&gt;&lt;/foreign-keys&gt;&lt;ref-type name="Journal Article"&gt;17&lt;/ref-type&gt;&lt;contributors&gt;&lt;authors&gt;&lt;author&gt;Maciel, C. M.&lt;/author&gt;&lt;author&gt;Junqueira, M.&lt;/author&gt;&lt;author&gt;Paschoal, M. E.&lt;/author&gt;&lt;author&gt;Kawamura, M. T.&lt;/author&gt;&lt;author&gt;Duarte, R. L.&lt;/author&gt;&lt;author&gt;Carvalho Mda, G.&lt;/author&gt;&lt;author&gt;Domont, G. B.&lt;/author&gt;&lt;/authors&gt;&lt;/contributors&gt;&lt;auth-address&gt;Instituto de Biofisica Carlos Chagas Filho, Universidade Federal do Rio de Janeiro, Centro de Ciencias da Saude, Bloco C, Ilha do Fundao, CEP: 21941-900, Rio de Janeiro-RJ, Brazil.&lt;/auth-address&gt;&lt;titles&gt;&lt;title&gt;Differential proteomic serum pattern of low molecular weight proteins expressed by adenocarcinoma lung cancer patients&lt;/title&gt;&lt;secondary-title&gt;J Exp Ther Oncol&lt;/secondary-title&gt;&lt;/titles&gt;&lt;periodical&gt;&lt;full-title&gt;J Exp Ther Oncol&lt;/full-title&gt;&lt;/periodical&gt;&lt;pages&gt;31-8&lt;/pages&gt;&lt;volume&gt;5&lt;/volume&gt;&lt;number&gt;1&lt;/number&gt;&lt;edition&gt;2006/01/19&lt;/edition&gt;&lt;keywords&gt;&lt;keyword&gt;Adenocarcinoma/*metabolism&lt;/keyword&gt;&lt;keyword&gt;Adult&lt;/keyword&gt;&lt;keyword&gt;Blood Proteins/*genetics&lt;/keyword&gt;&lt;keyword&gt;Electrophoresis, Polyacrylamide Gel&lt;/keyword&gt;&lt;keyword&gt;Humans&lt;/keyword&gt;&lt;keyword&gt;Hydrolysis&lt;/keyword&gt;&lt;keyword&gt;Lung Neoplasms/*metabolism&lt;/keyword&gt;&lt;keyword&gt;Male&lt;/keyword&gt;&lt;keyword&gt;Mass Spectrometry&lt;/keyword&gt;&lt;keyword&gt;Middle Aged&lt;/keyword&gt;&lt;keyword&gt;Molecular Weight&lt;/keyword&gt;&lt;keyword&gt;*Proteomics&lt;/keyword&gt;&lt;keyword&gt;Spectrometry, Mass, Matrix-Assisted Laser Desorption-Ionization&lt;/keyword&gt;&lt;keyword&gt;Trypsin/chemistry&lt;/keyword&gt;&lt;/keywords&gt;&lt;dates&gt;&lt;year&gt;2005&lt;/year&gt;&lt;/dates&gt;&lt;isbn&gt;1359-4117 (Print)&amp;#xD;1359-4117 (Linking)&lt;/isbn&gt;&lt;accession-num&gt;16416599&lt;/accession-num&gt;&lt;urls&gt;&lt;related-urls&gt;&lt;url&gt;http://www.ncbi.nlm.nih.gov/entrez/query.fcgi?cmd=Retrieve&amp;amp;db=PubMed&amp;amp;dopt=Citation&amp;amp;list_uids=1641659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ransthyret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6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6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7.0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9.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9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41 kDa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40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4.1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1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78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p-regulated in AD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Complement component 4a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4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4489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9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ighly similar to Protein Tro alpha1 H,myelom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77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6ZW6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6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9.9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5.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ighly similar to SNC73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687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96K6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2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7.3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3.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HA1 protein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A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16686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8.3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6.6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6.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3084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499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alpha-2 chain C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A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12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87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5.6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3.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HA2 protein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A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449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0.0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.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2346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mmunoglobulin alpha-2 heavy chain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A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48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.3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7.9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2.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506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49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496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20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47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utative uncharacterized protein  DKFZp686J1123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260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6MZW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4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8.2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9.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utative uncharacterized protein DKFZp686G2122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234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6N09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3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4.3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4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2346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6N09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8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0.7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5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78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p-regulated in SC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polipoprotein C-III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POC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5767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65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alpastat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ST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22085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2081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eruloplasm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1760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04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7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9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luster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29126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1090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.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Fibulin-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BLN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29653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2314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heavy chain V-III region HI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248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77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kappa chain V-I region Ku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709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60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kappa chain V-I region Mev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71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61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lambda chain V-I region NEWM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24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70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enascin-X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X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527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221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V1-5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LV2-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532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5NV6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Vitamin K-dependent protein 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C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18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407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12 kDa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4734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89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p-regulated in N and SCC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GF-containing fibulin-like extracellular matrix protein 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FEMP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96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128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V2-19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LV3-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528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5NV9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88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p-regulated in N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lpha-2-macroglobul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2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780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2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56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08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02.3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ngiotensinoge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T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322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1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5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.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.4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ntithrombin-III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3217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0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7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1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7.6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polipoprotein L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POL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1869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1479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agulation factor V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788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1225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mplement C1q subcomponent subunit 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Q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39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4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mplement C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398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2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8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41.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39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mplement component C8 alpha ch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8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140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735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.3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mplement component C8 beta ch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8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2943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735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8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xtracellular matrix protein 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64584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1661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lsol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S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63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639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2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0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epatocyte growth factor activato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FAC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919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0475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gamma-2 chain C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G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990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85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5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7.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1.0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gamma-4 chain C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G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506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8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7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8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1.1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heavy chain V-III region TI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247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76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2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heavy chain V-III region TU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249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77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kappa chain V-I region Ni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71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61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kappa chain V-III region HAH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302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1813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8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.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.8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kappa chain V-III region NG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71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62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 mu heavy chain disease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526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422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9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1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.3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HD protein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184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880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1634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GHM protein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H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52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6GMX5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0.1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1.7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.7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481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86TT1</w:t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54929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770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8WUK1</w:t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mmunoglobulin heavy chain variable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4536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0ZCH6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39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0ZCH0</w:t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309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0ZCG4</w:t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4778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0ZCJ6</w:t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mmunoglobulin lambda heavy ch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8494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91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8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1.2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mmunoglobulin light chain variable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3632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nter-alpha-trypsin inhibitor heavy chain H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IH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0546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1982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3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0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6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soform HMW of Kininogen-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NG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323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42-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7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5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.1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Isoform LMW of Kininogen-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NG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21589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1042-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5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.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.7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Kallistat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A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286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2962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Myosin-reactive immunoglobulin kappa chain variable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3844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9UL8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lasminoge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1958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074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7.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9.3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latelet basic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B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4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7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latelet factor 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F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7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latelet factor 4 varian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F4V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2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1072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rotein AMBP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B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224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276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.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RPINC1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1654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7KYQ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7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1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0.8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imilar to Ig gamma-2 chain C regio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368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49AS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29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5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8.8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ingle-chain Fv (Fragment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Fv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74899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65ZC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etranect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EC3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090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0545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Okano&lt;/Author&gt;&lt;Year&gt;2006&lt;/Year&gt;&lt;RecNum&gt;7&lt;/RecNum&gt;&lt;DisplayText&gt;[7]&lt;/DisplayText&gt;&lt;record&gt;&lt;rec-number&gt;7&lt;/rec-number&gt;&lt;foreign-keys&gt;&lt;key app="EN" db-id="fz5fr5frq9xvfye2zv0v5zptdd5ped09t2vs"&gt;7&lt;/key&gt;&lt;/foreign-keys&gt;&lt;ref-type name="Journal Article"&gt;17&lt;/ref-type&gt;&lt;contributors&gt;&lt;authors&gt;&lt;author&gt;Okano, T.&lt;/author&gt;&lt;author&gt;Kondo, T.&lt;/author&gt;&lt;author&gt;Kakisaka, T.&lt;/author&gt;&lt;author&gt;Fujii, K.&lt;/author&gt;&lt;author&gt;Yamada, M.&lt;/author&gt;&lt;author&gt;Kato, H.&lt;/author&gt;&lt;author&gt;Nishimura, T.&lt;/author&gt;&lt;author&gt;Gemma, A.&lt;/author&gt;&lt;author&gt;Kudoh, S.&lt;/author&gt;&lt;author&gt;Hirohashi, S.&lt;/author&gt;&lt;/authors&gt;&lt;/contributors&gt;&lt;auth-address&gt;Proteome Bioinformatics Project, National Cancer Center Research Institute, 5-1-1 Tsukiji, Chuo-ku, Tokyo 104-0045, Japan.&lt;/auth-address&gt;&lt;titles&gt;&lt;title&gt;Plasma proteomics of lung cancer by a linkage of multi-dimensional liquid chromatography and two-dimensional difference gel electrophoresis&lt;/title&gt;&lt;secondary-title&gt;Proteomics&lt;/secondary-title&gt;&lt;/titles&gt;&lt;periodical&gt;&lt;full-title&gt;Proteomics&lt;/full-title&gt;&lt;/periodical&gt;&lt;pages&gt;3938-48&lt;/pages&gt;&lt;volume&gt;6&lt;/volume&gt;&lt;number&gt;13&lt;/number&gt;&lt;edition&gt;2006/06/13&lt;/edition&gt;&lt;keywords&gt;&lt;keyword&gt;Blotting, Western&lt;/keyword&gt;&lt;keyword&gt;Case-Control Studies&lt;/keyword&gt;&lt;keyword&gt;Chromatography, Affinity/*methods&lt;/keyword&gt;&lt;keyword&gt;Chromatography, Ion Exchange/*methods&lt;/keyword&gt;&lt;keyword&gt;Electrophoresis, Gel, Two-Dimensional/*methods&lt;/keyword&gt;&lt;keyword&gt;Humans&lt;/keyword&gt;&lt;keyword&gt;Lung Neoplasms/*blood&lt;/keyword&gt;&lt;keyword&gt;Neoplasm Proteins/*blood&lt;/keyword&gt;&lt;keyword&gt;*Proteome&lt;/keyword&gt;&lt;/keywords&gt;&lt;dates&gt;&lt;year&gt;2006&lt;/year&gt;&lt;pub-dates&gt;&lt;date&gt;Jul&lt;/date&gt;&lt;/pub-dates&gt;&lt;/dates&gt;&lt;isbn&gt;1615-9853 (Print)&amp;#xD;1615-9853 (Linking)&lt;/isbn&gt;&lt;accession-num&gt;16767791&lt;/accession-num&gt;&lt;urls&gt;&lt;related-urls&gt;&lt;url&gt;http://www.ncbi.nlm.nih.gov/entrez/query.fcgi?cmd=Retrieve&amp;amp;db=PubMed&amp;amp;dopt=Citation&amp;amp;list_uids=16767791&lt;/url&gt;&lt;/related-urls&gt;&lt;/urls&gt;&lt;electronic-resource-num&gt;10.1002/pmic.200500883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kern w:val="0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V-type proton ATPase 116 kDa subunit a isoform 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P6V0A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00042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Q9Y48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187 kDa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PI001646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17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51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39.5</w:t>
            </w:r>
          </w:p>
        </w:tc>
        <w:tc>
          <w:tcPr>
            <w:tcW w:w="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/>
      </w:pPr>
      <w:r>
        <w:rPr>
          <w:rFonts w:eastAsia="Arial Unicode MS"/>
          <w:kern w:val="0"/>
          <w:sz w:val="24"/>
          <w:vertAlign w:val="superscript"/>
        </w:rPr>
        <w:t>a</w:t>
      </w:r>
      <w:r>
        <w:rPr>
          <w:rFonts w:eastAsia="Arial Unicode MS"/>
          <w:kern w:val="0"/>
          <w:sz w:val="24"/>
        </w:rPr>
        <w:t xml:space="preserve"> Averaged PSMs (peptide hits) in Normal (N), AD and SCC group.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/>
      </w:pPr>
      <w:r>
        <w:rPr>
          <w:rFonts w:eastAsia="Arial Unicode MS"/>
          <w:kern w:val="0"/>
          <w:sz w:val="24"/>
          <w:vertAlign w:val="superscript"/>
        </w:rPr>
        <w:t>b</w:t>
      </w:r>
      <w:r>
        <w:rPr>
          <w:rFonts w:eastAsia="Arial Unicode MS"/>
          <w:kern w:val="0"/>
          <w:sz w:val="24"/>
        </w:rPr>
        <w:t xml:space="preserve"> Raw PSMs identified in A549 and H1703 cells and conditioned media.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ascii="Arial" w:hAnsi="Arial" w:eastAsia="Arial Unicode MS" w:cs="Arial"/>
          <w:color w:val="0070C0"/>
          <w:kern w:val="0"/>
          <w:sz w:val="24"/>
        </w:rPr>
      </w:pPr>
      <w:r>
        <w:rPr>
          <w:rFonts w:cs="Arial" w:ascii="Arial" w:hAnsi="Arial"/>
          <w:b/>
          <w:sz w:val="24"/>
        </w:rPr>
        <w:t>Reference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</w:t>
      </w:r>
      <w:r>
        <w:rPr>
          <w:sz w:val="20"/>
          <w:lang w:val="en-US" w:eastAsia="en-US"/>
        </w:rPr>
        <w:t>. Patz EF, Jr., Campa MJ, Gottlin EB, Kusmartseva I, Guan XR, et al. (2007) Panel of serum biomarkers for the diagnosis of lung cancer. J Clin Oncol 25: 5578-558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</w:t>
      </w:r>
      <w:r>
        <w:rPr>
          <w:sz w:val="20"/>
          <w:lang w:val="en-US" w:eastAsia="en-US"/>
        </w:rPr>
        <w:t>. Chatterji B, Borlak J (2009) A 2-DE MALDI-TOF study to identify disease regulated serum proteins in lung cancer of c-myc transgenic mice. Proteomics 9: 1044-105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</w:t>
      </w:r>
      <w:r>
        <w:rPr>
          <w:sz w:val="20"/>
          <w:lang w:val="en-US" w:eastAsia="en-US"/>
        </w:rPr>
        <w:t>. Ueda K, Katagiri T, Shimada T, Irie S, Sato TA, et al. (2007) Comparative profiling of serum glycoproteome by sequential purification of glycoproteins and 2-nitrobenzensulfenyl (NBS) stable isotope labeling: a new approach for the novel biomarker discovery for cancer. J Proteome Res 6: 3475-348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</w:t>
      </w:r>
      <w:r>
        <w:rPr>
          <w:sz w:val="20"/>
          <w:lang w:val="en-US" w:eastAsia="en-US"/>
        </w:rPr>
        <w:t>. Heo SH, Lee SJ, Ryoo HM, Park JY, Cho JY (2007) Identification of putative serum glycoprotein biomarkers for human lung adenocarcinoma by multilectin affinity chromatography and LC-MS/MS. Proteomics 7: 4292-4302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</w:t>
      </w:r>
      <w:r>
        <w:rPr>
          <w:sz w:val="20"/>
          <w:lang w:val="en-US" w:eastAsia="en-US"/>
        </w:rPr>
        <w:t>. Okano T, Kondo T, Kakisaka T, Fujii K, Yamada M, et al. (2006) Plasma proteomics of lung cancer by a linkage of multi-dimensional liquid chromatography and two-dimensional difference gel electrophoresis. Proteomics 6: 3938-3948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</w:t>
      </w:r>
      <w:r>
        <w:rPr>
          <w:sz w:val="20"/>
          <w:lang w:val="en-US" w:eastAsia="en-US"/>
        </w:rPr>
        <w:t>. Dowling P, O'Driscoll L, Meleady P, Henry M, Roy S, et al. (2007) 2-D difference gel electrophoresis of the lung squamous cell carcinoma versus normal sera demonstrates consistent alterations in the levels of ten specific proteins. Electrophoresis 28: 4302-4310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</w:t>
      </w:r>
      <w:r>
        <w:rPr>
          <w:sz w:val="20"/>
          <w:lang w:val="en-US" w:eastAsia="en-US"/>
        </w:rPr>
        <w:t>. Chatterji B, Borlak J (2007) Serum proteomics of lung adenocarcinomas induced by targeted overexpression of c-raf in alveolar epithelium identifies candidate biomarkers. Proteomics 7: 3980-3991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</w:t>
      </w:r>
      <w:r>
        <w:rPr>
          <w:sz w:val="20"/>
          <w:lang w:val="en-US" w:eastAsia="en-US"/>
        </w:rPr>
        <w:t>. Howard BA, Wang MZ, Campa MJ, Corro C, Fitzgerald MC, et al. (2003) Identification and validation of a potential lung cancer serum biomarker detected by matrix-assisted laser desorption/ionization-time of flight spectra analysis. Proteomics 3: 1720-1724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</w:t>
      </w:r>
      <w:r>
        <w:rPr>
          <w:sz w:val="20"/>
          <w:lang w:val="en-US" w:eastAsia="en-US"/>
        </w:rPr>
        <w:t>. Maciel CM, Junqueira M, Paschoal ME, Kawamura MT, Duarte RL, et al. (2005) Differential proteomic serum pattern of low molecular weight proteins expressed by adenocarcinoma lung cancer patients. J Exp Ther Oncol 5: 31-38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</w:t>
      </w:r>
      <w:r>
        <w:rPr>
          <w:sz w:val="20"/>
          <w:lang w:val="en-US" w:eastAsia="en-US"/>
        </w:rPr>
        <w:t>0</w:t>
      </w:r>
      <w:r>
        <w:rPr>
          <w:sz w:val="20"/>
          <w:lang w:val="en-US" w:eastAsia="en-US"/>
        </w:rPr>
        <w:t>. Fujii K, Nakano T, Kanazawa M, Akimoto S, Hirano T, et al. (2005) Clinical-scale high-throughput human plasma proteome analysis: lung adenocarcinoma. Proteomics 5: 1150-115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7:00Z</dcterms:created>
  <dc:creator>hp</dc:creator>
  <dc:description/>
  <cp:keywords/>
  <dc:language>en-US</dc:language>
  <cp:lastModifiedBy>hp</cp:lastModifiedBy>
  <dcterms:modified xsi:type="dcterms:W3CDTF">2012-11-22T12:44:00Z</dcterms:modified>
  <cp:revision>4</cp:revision>
  <dc:subject/>
  <dc:title/>
</cp:coreProperties>
</file>